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7541A" w14:textId="156116E5" w:rsidR="00403FEA" w:rsidRDefault="0004086F">
      <w:pPr>
        <w:rPr>
          <w:b/>
          <w:bCs/>
        </w:rPr>
      </w:pPr>
      <w:r>
        <w:rPr>
          <w:b/>
          <w:bCs/>
        </w:rPr>
        <w:t>SUPPLEMENTARY FIGURES</w:t>
      </w:r>
    </w:p>
    <w:p w14:paraId="5D24689F" w14:textId="4D9C451D" w:rsidR="007D683C" w:rsidRDefault="007D683C">
      <w:pPr>
        <w:rPr>
          <w:b/>
          <w:bCs/>
        </w:rPr>
      </w:pPr>
      <w:r>
        <w:rPr>
          <w:b/>
          <w:bCs/>
        </w:rPr>
        <w:br w:type="page"/>
      </w:r>
    </w:p>
    <w:p w14:paraId="47698B8C" w14:textId="77777777" w:rsidR="007D683C" w:rsidRDefault="007D683C" w:rsidP="007D683C">
      <w:pPr>
        <w:rPr>
          <w:b/>
          <w:bCs/>
        </w:rPr>
      </w:pPr>
      <w:r>
        <w:rPr>
          <w:b/>
          <w:bCs/>
          <w:noProof/>
          <w:lang w:val="en-CA" w:eastAsia="en-CA"/>
        </w:rPr>
        <w:lastRenderedPageBreak/>
        <w:drawing>
          <wp:inline distT="0" distB="0" distL="0" distR="0" wp14:anchorId="2E5B4C38" wp14:editId="7F87C3DA">
            <wp:extent cx="6155606" cy="4396862"/>
            <wp:effectExtent l="0" t="0" r="0" b="3810"/>
            <wp:docPr id="539670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67079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5606" cy="4396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B5366" w14:textId="267F2AD3" w:rsidR="007D683C" w:rsidRDefault="004762CB" w:rsidP="007D683C">
      <w:r>
        <w:rPr>
          <w:b/>
          <w:bCs/>
        </w:rPr>
        <w:t xml:space="preserve">Supplementary </w:t>
      </w:r>
      <w:r w:rsidR="007D683C">
        <w:rPr>
          <w:b/>
          <w:bCs/>
        </w:rPr>
        <w:t>Figure S1</w:t>
      </w:r>
      <w:r w:rsidR="00E0023D">
        <w:rPr>
          <w:b/>
          <w:bCs/>
        </w:rPr>
        <w:t>:</w:t>
      </w:r>
      <w:r w:rsidR="007D683C">
        <w:rPr>
          <w:b/>
          <w:bCs/>
        </w:rPr>
        <w:t xml:space="preserve"> </w:t>
      </w:r>
      <w:r w:rsidR="007D683C">
        <w:t xml:space="preserve">Average change of Mg2+ as measured on the Abbott </w:t>
      </w:r>
      <w:proofErr w:type="spellStart"/>
      <w:r w:rsidR="007D683C">
        <w:t>Alinity</w:t>
      </w:r>
      <w:proofErr w:type="spellEnd"/>
      <w:r w:rsidR="007D683C">
        <w:t xml:space="preserve"> </w:t>
      </w:r>
      <w:r w:rsidR="007D683C" w:rsidRPr="00755FEF">
        <w:rPr>
          <w:i/>
          <w:iCs/>
        </w:rPr>
        <w:t>c</w:t>
      </w:r>
      <w:r w:rsidR="007D683C">
        <w:t xml:space="preserve">, relative to baseline measurement as obtained across four sample pools as function of EDTA concentration. The average is assessed across the four different sample pools (SP1, SP2, SP3 &amp; SP4) described in the main text. The error bars are based on 95% confidence interval. Linear fitting is based on ordinary least square (OLS) regression.  </w:t>
      </w:r>
    </w:p>
    <w:p w14:paraId="7F14435F" w14:textId="77777777" w:rsidR="00593531" w:rsidRDefault="00593531">
      <w:pPr>
        <w:rPr>
          <w:b/>
          <w:bCs/>
        </w:rPr>
      </w:pPr>
    </w:p>
    <w:p w14:paraId="23EBE44E" w14:textId="77777777" w:rsidR="007143D2" w:rsidRDefault="007143D2" w:rsidP="00015ADD">
      <w:pPr>
        <w:sectPr w:rsidR="007143D2" w:rsidSect="004762CB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33E64BB" w14:textId="48A15BA8" w:rsidR="00EF16F2" w:rsidRDefault="00802230" w:rsidP="00015ADD">
      <w:r w:rsidRPr="00802230">
        <w:rPr>
          <w:noProof/>
          <w:lang w:val="en-CA" w:eastAsia="en-CA"/>
        </w:rPr>
        <w:lastRenderedPageBreak/>
        <w:drawing>
          <wp:inline distT="0" distB="0" distL="0" distR="0" wp14:anchorId="714622FB" wp14:editId="1284BEE8">
            <wp:extent cx="4579620" cy="9144000"/>
            <wp:effectExtent l="0" t="0" r="0" b="0"/>
            <wp:docPr id="3440538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05383" name="Picture 1" descr="A screenshot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9620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0126D" w14:textId="111938DF" w:rsidR="00BE511C" w:rsidRDefault="004762CB" w:rsidP="00BE511C">
      <w:r>
        <w:rPr>
          <w:b/>
        </w:rPr>
        <w:lastRenderedPageBreak/>
        <w:t>Supplementary Figure S2</w:t>
      </w:r>
      <w:r w:rsidR="00E0023D">
        <w:rPr>
          <w:b/>
        </w:rPr>
        <w:t>:</w:t>
      </w:r>
      <w:r w:rsidR="00EF16F2">
        <w:t xml:space="preserve"> </w:t>
      </w:r>
      <w:r w:rsidR="00EF16F2" w:rsidRPr="00015ADD">
        <w:t xml:space="preserve">Method comparison of </w:t>
      </w:r>
      <w:r w:rsidR="00EF16F2">
        <w:t>total Mg2+</w:t>
      </w:r>
      <w:r w:rsidR="00EF16F2" w:rsidRPr="00015ADD">
        <w:t xml:space="preserve"> on the Abbott </w:t>
      </w:r>
      <w:proofErr w:type="spellStart"/>
      <w:r w:rsidR="00EF16F2" w:rsidRPr="00015ADD">
        <w:t>Alinity</w:t>
      </w:r>
      <w:proofErr w:type="spellEnd"/>
      <w:r w:rsidR="00EF16F2" w:rsidRPr="00015ADD">
        <w:t xml:space="preserve"> </w:t>
      </w:r>
      <w:r w:rsidR="00EF16F2" w:rsidRPr="00E235EF">
        <w:rPr>
          <w:i/>
          <w:iCs/>
        </w:rPr>
        <w:t>c</w:t>
      </w:r>
      <w:r w:rsidR="00EF16F2" w:rsidRPr="00015ADD">
        <w:t xml:space="preserve"> versus Roche </w:t>
      </w:r>
      <w:proofErr w:type="spellStart"/>
      <w:r w:rsidR="00856FCC">
        <w:t>c</w:t>
      </w:r>
      <w:r w:rsidR="00EF16F2" w:rsidRPr="00015ADD">
        <w:t>obas</w:t>
      </w:r>
      <w:proofErr w:type="spellEnd"/>
      <w:r w:rsidR="00EF16F2" w:rsidRPr="00015ADD">
        <w:t xml:space="preserve"> </w:t>
      </w:r>
      <w:r w:rsidR="00856FCC">
        <w:t>c</w:t>
      </w:r>
      <w:r w:rsidR="00EF16F2" w:rsidRPr="00015ADD">
        <w:t>303</w:t>
      </w:r>
      <w:r w:rsidR="0004060D">
        <w:t xml:space="preserve">, </w:t>
      </w:r>
      <w:r w:rsidR="006227CC">
        <w:t xml:space="preserve">with </w:t>
      </w:r>
      <w:r w:rsidR="008774A1" w:rsidRPr="004762CB">
        <w:rPr>
          <w:b/>
        </w:rPr>
        <w:t>a)</w:t>
      </w:r>
      <w:r w:rsidR="008774A1">
        <w:t xml:space="preserve"> </w:t>
      </w:r>
      <w:r>
        <w:t>correlation by regression</w:t>
      </w:r>
      <w:r w:rsidR="008774A1">
        <w:t xml:space="preserve"> </w:t>
      </w:r>
      <w:r w:rsidR="006227CC" w:rsidRPr="004762CB">
        <w:rPr>
          <w:b/>
        </w:rPr>
        <w:t xml:space="preserve">b) </w:t>
      </w:r>
      <w:r w:rsidR="006227CC">
        <w:t>t</w:t>
      </w:r>
      <w:r w:rsidR="00BE511C" w:rsidRPr="00015ADD">
        <w:t xml:space="preserve">he </w:t>
      </w:r>
      <w:r w:rsidR="00FE349E">
        <w:t>d</w:t>
      </w:r>
      <w:r w:rsidR="00BE511C" w:rsidRPr="00015ADD">
        <w:t>ifference plot</w:t>
      </w:r>
      <w:r w:rsidR="00FE349E">
        <w:t xml:space="preserve"> and </w:t>
      </w:r>
      <w:r>
        <w:rPr>
          <w:b/>
          <w:bCs/>
        </w:rPr>
        <w:t>c</w:t>
      </w:r>
      <w:r w:rsidR="00BE511C" w:rsidRPr="00015ADD">
        <w:rPr>
          <w:b/>
          <w:bCs/>
        </w:rPr>
        <w:t>)</w:t>
      </w:r>
      <w:r w:rsidR="00BE511C" w:rsidRPr="00015ADD">
        <w:t xml:space="preserve"> the </w:t>
      </w:r>
      <w:r>
        <w:t xml:space="preserve">percent </w:t>
      </w:r>
      <w:r w:rsidR="00BE511C" w:rsidRPr="00015ADD">
        <w:t>difference plot. Allowable error is</w:t>
      </w:r>
      <w:r w:rsidR="00BE511C">
        <w:t xml:space="preserve"> indicated by the grey region</w:t>
      </w:r>
      <w:r w:rsidR="00BE511C" w:rsidRPr="00015ADD">
        <w:t xml:space="preserve"> based </w:t>
      </w:r>
      <w:r w:rsidR="0065465B" w:rsidRPr="00015ADD">
        <w:t>on allowable performance limit</w:t>
      </w:r>
      <w:r w:rsidR="0065465B">
        <w:t xml:space="preserve"> set by Institute of Quality Management in Healthcare (</w:t>
      </w:r>
      <w:r w:rsidR="0065465B" w:rsidRPr="00015ADD">
        <w:t>Accreditation Canada Diagnostics</w:t>
      </w:r>
      <w:r w:rsidR="0065465B">
        <w:t xml:space="preserve">), </w:t>
      </w:r>
      <w:r w:rsidR="00BE511C" w:rsidRPr="00015ADD">
        <w:t>±</w:t>
      </w:r>
      <w:r w:rsidR="00423452">
        <w:t xml:space="preserve"> 0.10 mmol/L </w:t>
      </w:r>
      <w:r w:rsidR="00250BEA">
        <w:t xml:space="preserve">(at &lt;1.25 mmol/L) </w:t>
      </w:r>
      <w:r w:rsidR="00C514A9">
        <w:t xml:space="preserve">and </w:t>
      </w:r>
      <w:r w:rsidR="00C514A9" w:rsidRPr="00015ADD">
        <w:t>±</w:t>
      </w:r>
      <w:r w:rsidR="00C514A9">
        <w:t xml:space="preserve"> 8%</w:t>
      </w:r>
      <w:r w:rsidR="00250BEA">
        <w:t xml:space="preserve"> (at ≥ 1.25 mmol/L</w:t>
      </w:r>
      <w:r w:rsidR="00856FCC">
        <w:t>)</w:t>
      </w:r>
      <w:r w:rsidR="00BE511C" w:rsidRPr="00015ADD">
        <w:t>.</w:t>
      </w:r>
    </w:p>
    <w:p w14:paraId="3DDD6FBF" w14:textId="56AFB803" w:rsidR="00052678" w:rsidRDefault="00052678" w:rsidP="00015ADD"/>
    <w:p w14:paraId="597A137F" w14:textId="3531CFF0" w:rsidR="00131A10" w:rsidRDefault="00131A10" w:rsidP="00052678">
      <w:pPr>
        <w:sectPr w:rsidR="00131A10" w:rsidSect="004762CB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AAFD62F" w14:textId="7C64B0BE" w:rsidR="007143D2" w:rsidRDefault="00FE360E" w:rsidP="00015ADD">
      <w:r w:rsidRPr="00FE360E">
        <w:rPr>
          <w:noProof/>
          <w:lang w:val="en-CA" w:eastAsia="en-CA"/>
        </w:rPr>
        <w:lastRenderedPageBreak/>
        <w:drawing>
          <wp:inline distT="0" distB="0" distL="0" distR="0" wp14:anchorId="43FAD10E" wp14:editId="2094D1FE">
            <wp:extent cx="4194810" cy="8229600"/>
            <wp:effectExtent l="0" t="0" r="0" b="0"/>
            <wp:docPr id="141861780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617801" name="Picture 1" descr="A screenshot of a graph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9481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14E27" w14:textId="30DD3491" w:rsidR="00250BEA" w:rsidRDefault="004762CB" w:rsidP="004762CB">
      <w:r>
        <w:rPr>
          <w:b/>
          <w:bCs/>
        </w:rPr>
        <w:t>Supplementary Figure S</w:t>
      </w:r>
      <w:r w:rsidR="00E0023D">
        <w:rPr>
          <w:b/>
          <w:bCs/>
        </w:rPr>
        <w:t xml:space="preserve">3: </w:t>
      </w:r>
      <w:r w:rsidR="00E0023D" w:rsidRPr="00E0023D">
        <w:t>Method</w:t>
      </w:r>
      <w:r w:rsidRPr="00015ADD">
        <w:t xml:space="preserve"> comparison of </w:t>
      </w:r>
      <w:r>
        <w:t>total Ca2+</w:t>
      </w:r>
      <w:r w:rsidRPr="00015ADD">
        <w:t xml:space="preserve"> on the Abbott </w:t>
      </w:r>
      <w:proofErr w:type="spellStart"/>
      <w:r w:rsidRPr="00015ADD">
        <w:t>Alinity</w:t>
      </w:r>
      <w:proofErr w:type="spellEnd"/>
      <w:r w:rsidRPr="00015ADD">
        <w:t xml:space="preserve"> c versus Roche </w:t>
      </w:r>
      <w:proofErr w:type="spellStart"/>
      <w:r w:rsidR="00EA65C5">
        <w:t>c</w:t>
      </w:r>
      <w:r w:rsidRPr="00015ADD">
        <w:t>obas</w:t>
      </w:r>
      <w:proofErr w:type="spellEnd"/>
      <w:r w:rsidRPr="00015ADD">
        <w:t xml:space="preserve"> </w:t>
      </w:r>
      <w:r w:rsidR="00EA65C5">
        <w:t>c</w:t>
      </w:r>
      <w:r w:rsidRPr="00015ADD">
        <w:t>303</w:t>
      </w:r>
      <w:r>
        <w:t xml:space="preserve">, with </w:t>
      </w:r>
      <w:r w:rsidRPr="004762CB">
        <w:rPr>
          <w:b/>
        </w:rPr>
        <w:t>a)</w:t>
      </w:r>
      <w:r>
        <w:t xml:space="preserve"> correlation by regression </w:t>
      </w:r>
      <w:r w:rsidRPr="004762CB">
        <w:rPr>
          <w:b/>
        </w:rPr>
        <w:t xml:space="preserve">b) </w:t>
      </w:r>
      <w:r>
        <w:t>t</w:t>
      </w:r>
      <w:r w:rsidRPr="00015ADD">
        <w:t xml:space="preserve">he </w:t>
      </w:r>
      <w:r>
        <w:t>d</w:t>
      </w:r>
      <w:r w:rsidRPr="00015ADD">
        <w:t>ifference plot</w:t>
      </w:r>
      <w:r>
        <w:t xml:space="preserve"> and </w:t>
      </w:r>
      <w:r>
        <w:rPr>
          <w:b/>
          <w:bCs/>
        </w:rPr>
        <w:t>c</w:t>
      </w:r>
      <w:r w:rsidRPr="00015ADD">
        <w:rPr>
          <w:b/>
          <w:bCs/>
        </w:rPr>
        <w:t>)</w:t>
      </w:r>
      <w:r w:rsidRPr="00015ADD">
        <w:t xml:space="preserve"> the </w:t>
      </w:r>
      <w:r>
        <w:t xml:space="preserve">percent </w:t>
      </w:r>
      <w:r w:rsidRPr="00015ADD">
        <w:t xml:space="preserve">difference plot. </w:t>
      </w:r>
      <w:r w:rsidR="00250BEA" w:rsidRPr="00015ADD">
        <w:t>Allowable error is</w:t>
      </w:r>
      <w:r w:rsidR="00250BEA">
        <w:t xml:space="preserve"> indicated by the grey region</w:t>
      </w:r>
      <w:r w:rsidR="00250BEA" w:rsidRPr="00015ADD">
        <w:t xml:space="preserve"> based on </w:t>
      </w:r>
      <w:r w:rsidR="0065465B" w:rsidRPr="00015ADD">
        <w:t>allowable performance limit</w:t>
      </w:r>
      <w:r w:rsidR="0065465B">
        <w:t xml:space="preserve"> set by Institute of Quality Management in Healthcare (</w:t>
      </w:r>
      <w:r w:rsidR="0065465B" w:rsidRPr="00015ADD">
        <w:t>Accreditation Canada Diagnostics</w:t>
      </w:r>
      <w:r w:rsidR="0065465B">
        <w:t xml:space="preserve">) </w:t>
      </w:r>
      <w:r w:rsidR="00250BEA" w:rsidRPr="00015ADD">
        <w:t>±</w:t>
      </w:r>
      <w:r w:rsidR="00250BEA">
        <w:t xml:space="preserve"> 0.1</w:t>
      </w:r>
      <w:r w:rsidR="00B01644">
        <w:t>2</w:t>
      </w:r>
      <w:r w:rsidR="00250BEA">
        <w:t xml:space="preserve"> mmol/L (at &lt;</w:t>
      </w:r>
      <w:r w:rsidR="0021351A">
        <w:t>2</w:t>
      </w:r>
      <w:r w:rsidR="00250BEA">
        <w:t>.</w:t>
      </w:r>
      <w:r w:rsidR="0021351A">
        <w:t>50</w:t>
      </w:r>
      <w:r w:rsidR="00250BEA">
        <w:t xml:space="preserve"> mmol/L) and </w:t>
      </w:r>
      <w:r w:rsidR="00250BEA" w:rsidRPr="00015ADD">
        <w:t>±</w:t>
      </w:r>
      <w:r w:rsidR="00250BEA">
        <w:t xml:space="preserve"> </w:t>
      </w:r>
      <w:r w:rsidR="00B01644">
        <w:t>5</w:t>
      </w:r>
      <w:r w:rsidR="00250BEA">
        <w:t xml:space="preserve">% (at ≥ </w:t>
      </w:r>
      <w:r w:rsidR="0021351A">
        <w:t>2</w:t>
      </w:r>
      <w:r w:rsidR="00250BEA">
        <w:t>.5</w:t>
      </w:r>
      <w:r w:rsidR="0021351A">
        <w:t>0</w:t>
      </w:r>
      <w:r w:rsidR="00250BEA">
        <w:t xml:space="preserve"> mmol/L</w:t>
      </w:r>
      <w:r w:rsidR="0065465B">
        <w:t>)</w:t>
      </w:r>
      <w:r w:rsidR="00507790">
        <w:t>.</w:t>
      </w:r>
    </w:p>
    <w:p w14:paraId="32E91AB6" w14:textId="77777777" w:rsidR="004762CB" w:rsidRDefault="004762CB" w:rsidP="004762CB">
      <w:pPr>
        <w:sectPr w:rsidR="004762CB" w:rsidSect="004762CB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CF43E21" w14:textId="77777777" w:rsidR="004762CB" w:rsidRDefault="004762CB" w:rsidP="004762CB">
      <w:pPr>
        <w:rPr>
          <w:b/>
          <w:bCs/>
        </w:rPr>
      </w:pPr>
      <w:r w:rsidRPr="009E7C48">
        <w:rPr>
          <w:noProof/>
          <w:lang w:val="en-CA" w:eastAsia="en-CA"/>
        </w:rPr>
        <w:lastRenderedPageBreak/>
        <w:drawing>
          <wp:inline distT="0" distB="0" distL="0" distR="0" wp14:anchorId="7261C19E" wp14:editId="2B4DC3C9">
            <wp:extent cx="8229600" cy="5245100"/>
            <wp:effectExtent l="0" t="0" r="0" b="0"/>
            <wp:docPr id="393321509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321509" name="Picture 1" descr="A collage of graph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4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46B35" w14:textId="35023836" w:rsidR="004762CB" w:rsidRDefault="004762CB" w:rsidP="004762CB">
      <w:r>
        <w:rPr>
          <w:b/>
          <w:bCs/>
        </w:rPr>
        <w:t>Supplementary Figure S4</w:t>
      </w:r>
      <w:r w:rsidRPr="00015ADD">
        <w:rPr>
          <w:b/>
          <w:bCs/>
        </w:rPr>
        <w:t xml:space="preserve">: </w:t>
      </w:r>
      <w:r w:rsidRPr="00015ADD">
        <w:t xml:space="preserve">Method comparison of ALP on the Abbott </w:t>
      </w:r>
      <w:proofErr w:type="spellStart"/>
      <w:r w:rsidRPr="00015ADD">
        <w:t>Alinity</w:t>
      </w:r>
      <w:proofErr w:type="spellEnd"/>
      <w:r w:rsidRPr="00015ADD">
        <w:t xml:space="preserve"> c versus Roche </w:t>
      </w:r>
      <w:proofErr w:type="spellStart"/>
      <w:r w:rsidR="00FD224A">
        <w:t>c</w:t>
      </w:r>
      <w:r w:rsidRPr="00015ADD">
        <w:t>obas</w:t>
      </w:r>
      <w:proofErr w:type="spellEnd"/>
      <w:r w:rsidRPr="00015ADD">
        <w:t xml:space="preserve"> </w:t>
      </w:r>
      <w:r w:rsidR="00FD224A">
        <w:t>c</w:t>
      </w:r>
      <w:r w:rsidRPr="00015ADD">
        <w:t xml:space="preserve">303.  Using a full set of 20 samples, </w:t>
      </w:r>
      <w:r w:rsidRPr="00015ADD">
        <w:rPr>
          <w:b/>
          <w:bCs/>
        </w:rPr>
        <w:t>a)</w:t>
      </w:r>
      <w:r w:rsidRPr="00015ADD">
        <w:t xml:space="preserve"> proportional bias is present.  The %Difference plot, </w:t>
      </w:r>
      <w:r w:rsidRPr="00015ADD">
        <w:rPr>
          <w:b/>
          <w:bCs/>
        </w:rPr>
        <w:t>b)</w:t>
      </w:r>
      <w:r w:rsidRPr="00015ADD">
        <w:t xml:space="preserve"> suggests a median bias of</w:t>
      </w:r>
      <w:r w:rsidR="00FD224A">
        <w:t xml:space="preserve"> </w:t>
      </w:r>
      <w:r w:rsidRPr="00015ADD">
        <w:t xml:space="preserve">-7.7% for the 20 samples. The regression plot, </w:t>
      </w:r>
      <w:r w:rsidRPr="00015ADD">
        <w:rPr>
          <w:b/>
          <w:bCs/>
        </w:rPr>
        <w:t>c)</w:t>
      </w:r>
      <w:r w:rsidRPr="00015ADD">
        <w:t xml:space="preserve"> when the highest ALP sample is removed, improves agreement, which leads to a slightly reduced bias, as evident from </w:t>
      </w:r>
      <w:r w:rsidRPr="00015ADD">
        <w:rPr>
          <w:b/>
          <w:bCs/>
        </w:rPr>
        <w:t>d)</w:t>
      </w:r>
      <w:r w:rsidRPr="00015ADD">
        <w:t xml:space="preserve"> the difference plot. Allowable error is</w:t>
      </w:r>
      <w:r>
        <w:t xml:space="preserve"> indicated by the grey region</w:t>
      </w:r>
      <w:r w:rsidRPr="00015ADD">
        <w:t xml:space="preserve"> based on allowable performance limit</w:t>
      </w:r>
      <w:r w:rsidR="008D4EDD">
        <w:t xml:space="preserve"> set by Institute of Quality Management in Healthcare (</w:t>
      </w:r>
      <w:r w:rsidR="008D4EDD" w:rsidRPr="00015ADD">
        <w:t>Accreditation Canada Diagnostics</w:t>
      </w:r>
      <w:proofErr w:type="gramStart"/>
      <w:r w:rsidR="008D4EDD">
        <w:t>)</w:t>
      </w:r>
      <w:r w:rsidR="0065465B">
        <w:t>,</w:t>
      </w:r>
      <w:r w:rsidR="008D4EDD" w:rsidRPr="00015ADD">
        <w:t xml:space="preserve"> </w:t>
      </w:r>
      <w:r w:rsidRPr="00015ADD">
        <w:t xml:space="preserve"> ±</w:t>
      </w:r>
      <w:proofErr w:type="gramEnd"/>
      <w:r w:rsidRPr="00015ADD">
        <w:t>15 U/L when ALP &lt; 100 U/L and 15% when ALP ≥ 100 U/L.</w:t>
      </w:r>
    </w:p>
    <w:p w14:paraId="4BC0E309" w14:textId="77777777" w:rsidR="004762CB" w:rsidRDefault="004762CB">
      <w:pPr>
        <w:sectPr w:rsidR="004762CB" w:rsidSect="004762CB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4D6662F" w14:textId="77777777" w:rsidR="004762CB" w:rsidRDefault="004762CB" w:rsidP="004762CB">
      <w:pPr>
        <w:sectPr w:rsidR="004762CB" w:rsidSect="004762CB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BFE00A6" w14:textId="4CF02C0A" w:rsidR="004762CB" w:rsidRDefault="004762CB" w:rsidP="004762CB">
      <w:r w:rsidRPr="00E5780A">
        <w:rPr>
          <w:noProof/>
          <w:lang w:val="en-CA" w:eastAsia="en-CA"/>
        </w:rPr>
        <w:lastRenderedPageBreak/>
        <w:drawing>
          <wp:inline distT="0" distB="0" distL="0" distR="0" wp14:anchorId="6E1D0304" wp14:editId="346C6682">
            <wp:extent cx="4117340" cy="8003260"/>
            <wp:effectExtent l="0" t="0" r="0" b="0"/>
            <wp:docPr id="3818400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840090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7340" cy="800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BC397" w14:textId="77777777" w:rsidR="004762CB" w:rsidRDefault="004762CB" w:rsidP="004762CB"/>
    <w:p w14:paraId="6A02BAA7" w14:textId="234CBFED" w:rsidR="003D2CEF" w:rsidRPr="00AB2161" w:rsidRDefault="004762CB">
      <w:r>
        <w:rPr>
          <w:b/>
          <w:bCs/>
        </w:rPr>
        <w:t xml:space="preserve">Supplementary Figure S5   </w:t>
      </w:r>
      <w:r w:rsidRPr="00015ADD">
        <w:t xml:space="preserve">Method comparison of </w:t>
      </w:r>
      <w:r>
        <w:t>total Fe</w:t>
      </w:r>
      <w:r w:rsidRPr="004762CB">
        <w:rPr>
          <w:vertAlign w:val="superscript"/>
        </w:rPr>
        <w:t>2+</w:t>
      </w:r>
      <w:r w:rsidRPr="00015ADD">
        <w:t xml:space="preserve"> on the Abbott </w:t>
      </w:r>
      <w:proofErr w:type="spellStart"/>
      <w:r w:rsidRPr="00015ADD">
        <w:t>Alinity</w:t>
      </w:r>
      <w:proofErr w:type="spellEnd"/>
      <w:r w:rsidRPr="00015ADD">
        <w:t xml:space="preserve"> c versus Roche </w:t>
      </w:r>
      <w:proofErr w:type="spellStart"/>
      <w:r w:rsidR="00FD224A">
        <w:t>c</w:t>
      </w:r>
      <w:r w:rsidRPr="00015ADD">
        <w:t>obas</w:t>
      </w:r>
      <w:proofErr w:type="spellEnd"/>
      <w:r w:rsidRPr="00015ADD">
        <w:t xml:space="preserve"> </w:t>
      </w:r>
      <w:r w:rsidR="00FD224A">
        <w:t>c</w:t>
      </w:r>
      <w:r w:rsidRPr="00015ADD">
        <w:t>303</w:t>
      </w:r>
      <w:r>
        <w:t xml:space="preserve">, with </w:t>
      </w:r>
      <w:r w:rsidRPr="004762CB">
        <w:rPr>
          <w:b/>
        </w:rPr>
        <w:t>a)</w:t>
      </w:r>
      <w:r>
        <w:t xml:space="preserve"> correlation by regression </w:t>
      </w:r>
      <w:r w:rsidRPr="004762CB">
        <w:rPr>
          <w:b/>
        </w:rPr>
        <w:t xml:space="preserve">b) </w:t>
      </w:r>
      <w:r>
        <w:t>t</w:t>
      </w:r>
      <w:r w:rsidRPr="00015ADD">
        <w:t xml:space="preserve">he </w:t>
      </w:r>
      <w:r>
        <w:t>d</w:t>
      </w:r>
      <w:r w:rsidRPr="00015ADD">
        <w:t>ifference plot</w:t>
      </w:r>
      <w:r>
        <w:t xml:space="preserve"> and </w:t>
      </w:r>
      <w:r>
        <w:rPr>
          <w:b/>
          <w:bCs/>
        </w:rPr>
        <w:t>c</w:t>
      </w:r>
      <w:r w:rsidRPr="00015ADD">
        <w:rPr>
          <w:b/>
          <w:bCs/>
        </w:rPr>
        <w:t>)</w:t>
      </w:r>
      <w:r w:rsidRPr="00015ADD">
        <w:t xml:space="preserve"> the </w:t>
      </w:r>
      <w:r>
        <w:t xml:space="preserve">percent </w:t>
      </w:r>
      <w:r w:rsidRPr="00015ADD">
        <w:t>difference plot. Allowable error is</w:t>
      </w:r>
      <w:r>
        <w:t xml:space="preserve"> indicated by the grey region</w:t>
      </w:r>
      <w:r w:rsidRPr="00015ADD">
        <w:t xml:space="preserve"> based on </w:t>
      </w:r>
      <w:r w:rsidR="00507790" w:rsidRPr="00015ADD">
        <w:t>allowable performance limit</w:t>
      </w:r>
      <w:r w:rsidR="00507790">
        <w:t xml:space="preserve"> set by Institute of Quality Management in Healthcare (</w:t>
      </w:r>
      <w:r w:rsidR="00507790" w:rsidRPr="00015ADD">
        <w:t>Accreditation Canada Diagnostics</w:t>
      </w:r>
      <w:r w:rsidR="00507790">
        <w:t xml:space="preserve">), </w:t>
      </w:r>
      <w:r w:rsidRPr="00015ADD">
        <w:t>±</w:t>
      </w:r>
      <w:r>
        <w:t xml:space="preserve"> 3 μmol/L (at &lt;25 μmol/L) and </w:t>
      </w:r>
      <w:r w:rsidRPr="00015ADD">
        <w:t>±</w:t>
      </w:r>
      <w:r>
        <w:t xml:space="preserve"> 15% (at ≥ 25 μmol/L)</w:t>
      </w:r>
      <w:r w:rsidR="00507790">
        <w:t>.</w:t>
      </w:r>
    </w:p>
    <w:sectPr w:rsidR="003D2CEF" w:rsidRPr="00AB2161" w:rsidSect="004762CB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013"/>
    <w:rsid w:val="00015ADD"/>
    <w:rsid w:val="00020A00"/>
    <w:rsid w:val="0004060D"/>
    <w:rsid w:val="0004086F"/>
    <w:rsid w:val="00044D26"/>
    <w:rsid w:val="00052678"/>
    <w:rsid w:val="0008647E"/>
    <w:rsid w:val="000C7509"/>
    <w:rsid w:val="001040C4"/>
    <w:rsid w:val="00106B8C"/>
    <w:rsid w:val="001153DC"/>
    <w:rsid w:val="001175D6"/>
    <w:rsid w:val="00131A10"/>
    <w:rsid w:val="001340F3"/>
    <w:rsid w:val="001708DA"/>
    <w:rsid w:val="001874BF"/>
    <w:rsid w:val="001B085B"/>
    <w:rsid w:val="001B5F29"/>
    <w:rsid w:val="001C666E"/>
    <w:rsid w:val="0021351A"/>
    <w:rsid w:val="00220B7E"/>
    <w:rsid w:val="002256D5"/>
    <w:rsid w:val="002272B2"/>
    <w:rsid w:val="0023652F"/>
    <w:rsid w:val="00237C8E"/>
    <w:rsid w:val="00250BEA"/>
    <w:rsid w:val="00260372"/>
    <w:rsid w:val="002C36FC"/>
    <w:rsid w:val="002D32B0"/>
    <w:rsid w:val="002E32AB"/>
    <w:rsid w:val="00306C45"/>
    <w:rsid w:val="0031061E"/>
    <w:rsid w:val="00323E9D"/>
    <w:rsid w:val="00380494"/>
    <w:rsid w:val="00380A05"/>
    <w:rsid w:val="003A06E0"/>
    <w:rsid w:val="003C2F89"/>
    <w:rsid w:val="003D2CEF"/>
    <w:rsid w:val="003E415D"/>
    <w:rsid w:val="003F6F59"/>
    <w:rsid w:val="00403FEA"/>
    <w:rsid w:val="00423452"/>
    <w:rsid w:val="00426AC9"/>
    <w:rsid w:val="004336D2"/>
    <w:rsid w:val="00436F44"/>
    <w:rsid w:val="0044217E"/>
    <w:rsid w:val="0045264A"/>
    <w:rsid w:val="00457DDF"/>
    <w:rsid w:val="004762CB"/>
    <w:rsid w:val="0048438B"/>
    <w:rsid w:val="0049648A"/>
    <w:rsid w:val="004A1B2E"/>
    <w:rsid w:val="004B0D25"/>
    <w:rsid w:val="004C70AA"/>
    <w:rsid w:val="004D6026"/>
    <w:rsid w:val="004D6303"/>
    <w:rsid w:val="004E07D2"/>
    <w:rsid w:val="004E28BA"/>
    <w:rsid w:val="004E77D4"/>
    <w:rsid w:val="00507790"/>
    <w:rsid w:val="00526639"/>
    <w:rsid w:val="005329BA"/>
    <w:rsid w:val="0054125E"/>
    <w:rsid w:val="00546779"/>
    <w:rsid w:val="00580EC2"/>
    <w:rsid w:val="00593531"/>
    <w:rsid w:val="005B17F5"/>
    <w:rsid w:val="005B4013"/>
    <w:rsid w:val="005B4A19"/>
    <w:rsid w:val="005E4622"/>
    <w:rsid w:val="006227CC"/>
    <w:rsid w:val="00627632"/>
    <w:rsid w:val="00636CE2"/>
    <w:rsid w:val="0065465B"/>
    <w:rsid w:val="0066098E"/>
    <w:rsid w:val="006717A1"/>
    <w:rsid w:val="00675008"/>
    <w:rsid w:val="00696D9C"/>
    <w:rsid w:val="006D2C1F"/>
    <w:rsid w:val="006F2EE5"/>
    <w:rsid w:val="007136A9"/>
    <w:rsid w:val="007143D2"/>
    <w:rsid w:val="00747350"/>
    <w:rsid w:val="00755FEF"/>
    <w:rsid w:val="00766191"/>
    <w:rsid w:val="00767749"/>
    <w:rsid w:val="00773261"/>
    <w:rsid w:val="007833A3"/>
    <w:rsid w:val="00790BC8"/>
    <w:rsid w:val="00794597"/>
    <w:rsid w:val="00795F43"/>
    <w:rsid w:val="007B4065"/>
    <w:rsid w:val="007D683C"/>
    <w:rsid w:val="007E7321"/>
    <w:rsid w:val="007F01CE"/>
    <w:rsid w:val="00802230"/>
    <w:rsid w:val="00802B40"/>
    <w:rsid w:val="00807118"/>
    <w:rsid w:val="008072C3"/>
    <w:rsid w:val="00815599"/>
    <w:rsid w:val="00856FCC"/>
    <w:rsid w:val="008774A1"/>
    <w:rsid w:val="008829FE"/>
    <w:rsid w:val="008949E3"/>
    <w:rsid w:val="008B43E9"/>
    <w:rsid w:val="008B4932"/>
    <w:rsid w:val="008B5B59"/>
    <w:rsid w:val="008B6DCD"/>
    <w:rsid w:val="008C64D9"/>
    <w:rsid w:val="008D4EDD"/>
    <w:rsid w:val="008E4378"/>
    <w:rsid w:val="008E7CCE"/>
    <w:rsid w:val="00913951"/>
    <w:rsid w:val="00920311"/>
    <w:rsid w:val="00927DB3"/>
    <w:rsid w:val="00930E3E"/>
    <w:rsid w:val="00941FE5"/>
    <w:rsid w:val="00967D43"/>
    <w:rsid w:val="009720B4"/>
    <w:rsid w:val="00981E19"/>
    <w:rsid w:val="009C4A6F"/>
    <w:rsid w:val="009D7D97"/>
    <w:rsid w:val="009E7289"/>
    <w:rsid w:val="009E7C48"/>
    <w:rsid w:val="00A35919"/>
    <w:rsid w:val="00A37BD3"/>
    <w:rsid w:val="00A8498A"/>
    <w:rsid w:val="00A901F1"/>
    <w:rsid w:val="00AA1C4B"/>
    <w:rsid w:val="00AB2161"/>
    <w:rsid w:val="00AE7B73"/>
    <w:rsid w:val="00AF4F7D"/>
    <w:rsid w:val="00AF51C4"/>
    <w:rsid w:val="00B003DE"/>
    <w:rsid w:val="00B01644"/>
    <w:rsid w:val="00B06AED"/>
    <w:rsid w:val="00B13479"/>
    <w:rsid w:val="00B343E3"/>
    <w:rsid w:val="00B40884"/>
    <w:rsid w:val="00B85170"/>
    <w:rsid w:val="00BC408C"/>
    <w:rsid w:val="00BE511C"/>
    <w:rsid w:val="00C13B92"/>
    <w:rsid w:val="00C13C2B"/>
    <w:rsid w:val="00C41A4D"/>
    <w:rsid w:val="00C514A9"/>
    <w:rsid w:val="00C569EB"/>
    <w:rsid w:val="00CA023C"/>
    <w:rsid w:val="00CA2757"/>
    <w:rsid w:val="00CD262E"/>
    <w:rsid w:val="00D061B4"/>
    <w:rsid w:val="00D24249"/>
    <w:rsid w:val="00D26403"/>
    <w:rsid w:val="00D35234"/>
    <w:rsid w:val="00D3736C"/>
    <w:rsid w:val="00D37A8A"/>
    <w:rsid w:val="00D47E20"/>
    <w:rsid w:val="00D642EB"/>
    <w:rsid w:val="00D80258"/>
    <w:rsid w:val="00DA7509"/>
    <w:rsid w:val="00DA7558"/>
    <w:rsid w:val="00DC1A33"/>
    <w:rsid w:val="00DD65A4"/>
    <w:rsid w:val="00DE2E43"/>
    <w:rsid w:val="00E0023D"/>
    <w:rsid w:val="00E235EF"/>
    <w:rsid w:val="00E428FE"/>
    <w:rsid w:val="00E5780A"/>
    <w:rsid w:val="00E926B6"/>
    <w:rsid w:val="00E93F7F"/>
    <w:rsid w:val="00E957F7"/>
    <w:rsid w:val="00EA65C5"/>
    <w:rsid w:val="00EC0BA5"/>
    <w:rsid w:val="00EC5582"/>
    <w:rsid w:val="00EE1BE5"/>
    <w:rsid w:val="00EE66AB"/>
    <w:rsid w:val="00EE68FF"/>
    <w:rsid w:val="00EF16F2"/>
    <w:rsid w:val="00EF2D99"/>
    <w:rsid w:val="00F02D83"/>
    <w:rsid w:val="00F049CE"/>
    <w:rsid w:val="00F2059B"/>
    <w:rsid w:val="00F4281B"/>
    <w:rsid w:val="00F4648C"/>
    <w:rsid w:val="00F50013"/>
    <w:rsid w:val="00F74122"/>
    <w:rsid w:val="00F77009"/>
    <w:rsid w:val="00F8249C"/>
    <w:rsid w:val="00F920FE"/>
    <w:rsid w:val="00FB5DB5"/>
    <w:rsid w:val="00FB6DC9"/>
    <w:rsid w:val="00FD224A"/>
    <w:rsid w:val="00FE349E"/>
    <w:rsid w:val="00FE360E"/>
    <w:rsid w:val="00FE792C"/>
    <w:rsid w:val="00FF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3EF76"/>
  <w15:chartTrackingRefBased/>
  <w15:docId w15:val="{BE2CBBFA-AE08-466D-8B72-9ADEAEA2F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00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0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0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0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0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0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0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0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0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0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0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0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0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0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0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0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0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0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0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0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0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0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0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0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0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0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0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5A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4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1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1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0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190CE-13B9-45CE-8F5F-E63D8EF04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7</Pages>
  <Words>368</Words>
  <Characters>2032</Characters>
  <Application>Microsoft Office Word</Application>
  <DocSecurity>0</DocSecurity>
  <Lines>4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ratnam, Rajeevan</dc:creator>
  <cp:keywords/>
  <dc:description/>
  <cp:lastModifiedBy>Selvaratnam, Rajeevan</cp:lastModifiedBy>
  <cp:revision>36</cp:revision>
  <dcterms:created xsi:type="dcterms:W3CDTF">2025-03-02T20:53:00Z</dcterms:created>
  <dcterms:modified xsi:type="dcterms:W3CDTF">2025-03-07T01:35:00Z</dcterms:modified>
</cp:coreProperties>
</file>